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260" w:rsidRDefault="00065260"/>
    <w:p w:rsidR="001A37AD" w:rsidRDefault="001A37AD" w:rsidP="001A37AD">
      <w:pPr>
        <w:spacing w:line="480" w:lineRule="auto"/>
        <w:rPr>
          <w:rFonts w:ascii="Calibri" w:eastAsia="Calibri" w:hAnsi="Calibri" w:cs="Calibri"/>
        </w:rPr>
      </w:pPr>
      <w:bookmarkStart w:id="0" w:name="_GoBack"/>
      <w:bookmarkEnd w:id="0"/>
      <w:r>
        <w:rPr>
          <w:rFonts w:ascii="Calibri" w:eastAsia="Calibri" w:hAnsi="Calibri" w:cs="Calibri"/>
        </w:rPr>
        <w:t>Additional file 1: Conceptual framework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77"/>
        <w:gridCol w:w="3871"/>
        <w:gridCol w:w="3628"/>
      </w:tblGrid>
      <w:tr w:rsidR="001A37AD" w:rsidTr="00984517"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Supply side barriers 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mand side barriers</w:t>
            </w:r>
          </w:p>
        </w:tc>
      </w:tr>
      <w:tr w:rsidR="001A37AD" w:rsidTr="00984517"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vailability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vailability of RH services and modern contraception methods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ormation on available services and contraception methods</w:t>
            </w:r>
          </w:p>
        </w:tc>
      </w:tr>
      <w:tr w:rsidR="001A37AD" w:rsidTr="00984517"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Geographical accessibility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rvice location, mobility restrictions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usehold location, availability of transportation</w:t>
            </w:r>
          </w:p>
        </w:tc>
      </w:tr>
      <w:tr w:rsidR="001A37AD" w:rsidTr="00984517"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inancial accessibility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st of services, medications and transportation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ousehold resources and willingness to pay</w:t>
            </w:r>
          </w:p>
        </w:tc>
      </w:tr>
      <w:tr w:rsidR="001A37AD" w:rsidTr="00984517">
        <w:trPr>
          <w:trHeight w:val="71"/>
        </w:trPr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cceptability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aracteristics of the health service including rules and regulations</w:t>
            </w:r>
          </w:p>
        </w:tc>
        <w:tc>
          <w:tcPr>
            <w:tcW w:w="0" w:type="auto"/>
          </w:tcPr>
          <w:p w:rsidR="001A37AD" w:rsidRDefault="001A37AD" w:rsidP="00984517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men’s attitudes and expectations</w:t>
            </w:r>
          </w:p>
        </w:tc>
      </w:tr>
    </w:tbl>
    <w:p w:rsidR="001A37AD" w:rsidRPr="001844B6" w:rsidRDefault="001A37AD" w:rsidP="001A37AD">
      <w:pPr>
        <w:spacing w:line="480" w:lineRule="auto"/>
        <w:rPr>
          <w:rFonts w:ascii="Calibri" w:eastAsia="Calibri" w:hAnsi="Calibri" w:cs="Calibri"/>
          <w:b/>
        </w:rPr>
      </w:pPr>
    </w:p>
    <w:sectPr w:rsidR="001A37AD" w:rsidRPr="00184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82611B"/>
    <w:multiLevelType w:val="multilevel"/>
    <w:tmpl w:val="03645332"/>
    <w:lvl w:ilvl="0">
      <w:numFmt w:val="bullet"/>
      <w:lvlText w:val="-"/>
      <w:lvlJc w:val="left"/>
      <w:pPr>
        <w:ind w:left="113" w:hanging="113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7AD"/>
    <w:rsid w:val="00065260"/>
    <w:rsid w:val="000E4D7A"/>
    <w:rsid w:val="001055BC"/>
    <w:rsid w:val="00116DEE"/>
    <w:rsid w:val="00120849"/>
    <w:rsid w:val="001A37AD"/>
    <w:rsid w:val="00652BC9"/>
    <w:rsid w:val="009160DF"/>
    <w:rsid w:val="00A958C4"/>
    <w:rsid w:val="00AB047C"/>
    <w:rsid w:val="00BD4DCC"/>
    <w:rsid w:val="00D30AB1"/>
    <w:rsid w:val="00E13F1D"/>
    <w:rsid w:val="00F33A58"/>
    <w:rsid w:val="00F3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7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8-28T14:29:00Z</dcterms:created>
  <dcterms:modified xsi:type="dcterms:W3CDTF">2023-08-28T14:38:00Z</dcterms:modified>
</cp:coreProperties>
</file>